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4C6148">
      <w:pPr>
        <w:spacing w:line="240" w:lineRule="auto"/>
        <w:rPr>
          <w:b/>
          <w:bCs/>
          <w:color w:val="auto"/>
          <w14:ligatures w14:val="standardContextual"/>
        </w:rPr>
      </w:pPr>
      <w:r>
        <w:rPr>
          <w:b/>
          <w:bCs/>
          <w:color w:val="auto"/>
        </w:rPr>
        <w:t>S</w:t>
      </w:r>
      <w:r>
        <w:rPr>
          <w:rFonts w:hint="eastAsia" w:eastAsia="宋体"/>
          <w:b/>
          <w:bCs/>
          <w:color w:val="auto"/>
          <w:lang w:val="en-US" w:eastAsia="zh-CN"/>
        </w:rPr>
        <w:t>6</w:t>
      </w:r>
      <w:bookmarkStart w:id="0" w:name="_GoBack"/>
      <w:bookmarkEnd w:id="0"/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 xml:space="preserve">Table. </w:t>
      </w:r>
      <w:r>
        <w:rPr>
          <w:rFonts w:hint="eastAsia"/>
          <w:b/>
          <w:bCs/>
          <w:color w:val="auto"/>
        </w:rPr>
        <w:t>Association of LE8, health behaviors, and health factors with all-cause mortality in the MetS population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after excluding participants with chronic kidney disease, cardiovascular disease, cancer, or depression at baseline</w:t>
      </w:r>
      <w:r>
        <w:rPr>
          <w:rFonts w:hint="eastAsia"/>
          <w:b/>
          <w:bCs/>
          <w:color w:val="auto"/>
        </w:rPr>
        <w:t>.</w:t>
      </w:r>
    </w:p>
    <w:tbl>
      <w:tblPr>
        <w:tblStyle w:val="2"/>
        <w:tblW w:w="8460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2"/>
        <w:gridCol w:w="1844"/>
        <w:gridCol w:w="707"/>
        <w:gridCol w:w="1725"/>
        <w:gridCol w:w="710"/>
        <w:gridCol w:w="1725"/>
        <w:gridCol w:w="707"/>
      </w:tblGrid>
      <w:tr w14:paraId="2E1821A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1F2B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ALL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668A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7549211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11881E9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E0A649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5FC1D79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2A7964F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E2279A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5BA09D3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3BBBC8E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4F43648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02A0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871D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7(0.964,0.991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A64C46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6CEDE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7(0.963,0.990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928D17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DF8A6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3(0.969,0.997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7067F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5</w:t>
            </w:r>
          </w:p>
        </w:tc>
      </w:tr>
      <w:tr w14:paraId="3D8A34C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C8E1C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20C2A3F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6C9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A10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9AADBA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ABA82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02465A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F5CE10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930D0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00FFAC9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180A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4F02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44(0.369,0.802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9196E1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FA141D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37(0.362,0.797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866EA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F3E5EC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21(0.411,0.938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6C5E56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4</w:t>
            </w:r>
          </w:p>
        </w:tc>
      </w:tr>
      <w:tr w14:paraId="2C33273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BF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E35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46(0.084,0.725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1AFF7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6B3651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28(0.082,0.638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B3902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24096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87(0.099,0.836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28AA6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2</w:t>
            </w:r>
          </w:p>
        </w:tc>
      </w:tr>
      <w:tr w14:paraId="5D5CCF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9B2F5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370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3BD0B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675B3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C6D82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02C5CE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0F5B6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4</w:t>
            </w:r>
          </w:p>
        </w:tc>
      </w:tr>
      <w:tr w14:paraId="1787C2E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FB3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652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2(0.983,1.001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12259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68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DDF18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5(0.976,0.993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2C676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2C7FD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9(0.980,0.998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D6144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3</w:t>
            </w:r>
          </w:p>
        </w:tc>
      </w:tr>
      <w:tr w14:paraId="603B474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2C6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751753C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B15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D7D9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FB87F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4103A8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DA1426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E7E281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8D4C1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1890FC9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B31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EA5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76(0.528,1.140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02F00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97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621DE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01(0.425,0.849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C6362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BD7BFD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62(0.459,0.955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EE7AA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7</w:t>
            </w:r>
          </w:p>
        </w:tc>
      </w:tr>
      <w:tr w14:paraId="3CC86BD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164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E084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28(0.439,1.210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B3ACB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2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996EC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02(0.313,0.805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DEB3B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4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46758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15(0.376,0.997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BB654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43</w:t>
            </w:r>
          </w:p>
        </w:tc>
      </w:tr>
      <w:tr w14:paraId="781D469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829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973D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718C56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36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C5A3D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D003B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8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D06F3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EB81C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</w:tr>
      <w:tr w14:paraId="1DE3032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BF1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609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1(0.970,0.992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79B0A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1FEDF7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2(0.979,1.004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9D0C3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78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8F695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4(0.982,1.006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6D82A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18</w:t>
            </w:r>
          </w:p>
        </w:tc>
      </w:tr>
      <w:tr w14:paraId="029CC8A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817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1FC60DC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8CCA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335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770E4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0F645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2E212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5EB0C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539A6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0872FF4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6B2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4E0B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79(0.427,0.785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F0A9D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55993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38(0.543,1.004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885C9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53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F90E9E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82(0.575,1.063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56B17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16</w:t>
            </w:r>
          </w:p>
        </w:tc>
      </w:tr>
      <w:tr w14:paraId="4B0D500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7D6C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BD5E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21(0.225,1.209)</w:t>
            </w: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0D061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29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39DC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57(0.407,2.249)</w:t>
            </w: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7DA26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19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71177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006(0.414,2.445)</w:t>
            </w: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43472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</w:t>
            </w:r>
          </w:p>
        </w:tc>
      </w:tr>
      <w:tr w14:paraId="61030FE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5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412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9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6DD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1ACEF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27CD8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A99B0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67</w:t>
            </w:r>
          </w:p>
        </w:tc>
        <w:tc>
          <w:tcPr>
            <w:tcW w:w="17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52123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36692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96</w:t>
            </w:r>
          </w:p>
        </w:tc>
      </w:tr>
    </w:tbl>
    <w:p w14:paraId="2F8DBAC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43D90DFF"/>
    <w:rsid w:val="01EF19E9"/>
    <w:rsid w:val="287C044C"/>
    <w:rsid w:val="43D90DFF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1122</Characters>
  <Lines>0</Lines>
  <Paragraphs>0</Paragraphs>
  <TotalTime>0</TotalTime>
  <ScaleCrop>false</ScaleCrop>
  <LinksUpToDate>false</LinksUpToDate>
  <CharactersWithSpaces>117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5:00Z</dcterms:created>
  <dc:creator>Author</dc:creator>
  <cp:lastModifiedBy>Author</cp:lastModifiedBy>
  <dcterms:modified xsi:type="dcterms:W3CDTF">2024-11-11T12:1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E20FD7CA84E346DA8031C72016BFC5BA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